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156A7" w14:textId="566419B2" w:rsidR="00F832C5" w:rsidRPr="00873C7C" w:rsidRDefault="00E60A2F">
      <w:pPr>
        <w:rPr>
          <w:rFonts w:ascii="Times New Roman" w:eastAsiaTheme="minorEastAsia" w:hAnsi="Times New Roman" w:cs="Times New Roman"/>
          <w:color w:val="FF0000"/>
          <w:sz w:val="28"/>
          <w:szCs w:val="24"/>
        </w:rPr>
      </w:pPr>
      <w:r>
        <w:rPr>
          <w:rFonts w:ascii="Times New Roman" w:eastAsiaTheme="minorEastAsia" w:hAnsi="Times New Roman" w:cs="Times New Roman"/>
          <w:noProof/>
          <w:sz w:val="28"/>
          <w:szCs w:val="24"/>
        </w:rPr>
        <w:drawing>
          <wp:anchor distT="0" distB="0" distL="114300" distR="114300" simplePos="0" relativeHeight="251667968" behindDoc="1" locked="0" layoutInCell="1" allowOverlap="1" wp14:anchorId="5624AD15" wp14:editId="2AFCCCF4">
            <wp:simplePos x="0" y="0"/>
            <wp:positionH relativeFrom="column">
              <wp:posOffset>219075</wp:posOffset>
            </wp:positionH>
            <wp:positionV relativeFrom="paragraph">
              <wp:posOffset>319405</wp:posOffset>
            </wp:positionV>
            <wp:extent cx="1871980" cy="1421765"/>
            <wp:effectExtent l="0" t="0" r="0" b="0"/>
            <wp:wrapTight wrapText="bothSides">
              <wp:wrapPolygon edited="0">
                <wp:start x="0" y="0"/>
                <wp:lineTo x="0" y="21417"/>
                <wp:lineTo x="21322" y="21417"/>
                <wp:lineTo x="21322" y="0"/>
                <wp:lineTo x="0" y="0"/>
              </wp:wrapPolygon>
            </wp:wrapTight>
            <wp:docPr id="1770553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553741" name="Picture 177055374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1980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220B">
        <w:rPr>
          <w:rFonts w:ascii="Times New Roman" w:eastAsiaTheme="minorEastAsia" w:hAnsi="Times New Roman" w:cs="Times New Roman"/>
          <w:noProof/>
          <w:sz w:val="28"/>
          <w:szCs w:val="24"/>
        </w:rPr>
      </w:r>
      <w:r w:rsidR="0011220B">
        <w:rPr>
          <w:rFonts w:ascii="Times New Roman" w:eastAsiaTheme="minorEastAsia" w:hAnsi="Times New Roman" w:cs="Times New Roman"/>
          <w:noProof/>
          <w:sz w:val="28"/>
          <w:szCs w:val="24"/>
        </w:rPr>
        <w:pict w14:anchorId="4A52C95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alt="" style="position:absolute;left:0;text-align:left;margin-left:-8.85pt;margin-top:18.5pt;width:16.95pt;height:19.4pt;z-index:25166387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17D56869" w14:textId="77777777" w:rsidR="00A000B5" w:rsidRPr="00336937" w:rsidRDefault="00A000B5" w:rsidP="00A000B5">
                  <w:pPr>
                    <w:rPr>
                      <w:rFonts w:ascii="Arial" w:hAnsi="Arial" w:cs="Arial"/>
                    </w:rPr>
                  </w:pPr>
                  <w:r w:rsidRPr="00336937">
                    <w:rPr>
                      <w:rFonts w:ascii="Arial" w:eastAsiaTheme="minorEastAsia" w:hAnsi="Arial" w:cs="Arial"/>
                    </w:rPr>
                    <w:t>A</w:t>
                  </w:r>
                </w:p>
              </w:txbxContent>
            </v:textbox>
            <w10:wrap type="square"/>
          </v:shape>
        </w:pict>
      </w:r>
      <w:r w:rsidR="00772EDA"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Figure </w:t>
      </w:r>
      <w:r w:rsidR="00CE2527">
        <w:rPr>
          <w:rFonts w:ascii="Times New Roman" w:eastAsiaTheme="minorEastAsia" w:hAnsi="Times New Roman" w:cs="Times New Roman" w:hint="eastAsia"/>
          <w:sz w:val="28"/>
          <w:szCs w:val="24"/>
        </w:rPr>
        <w:t>4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  <w:r w:rsidR="00873C7C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36017D8E" w14:textId="73852833" w:rsidR="00521977" w:rsidRDefault="00521977" w:rsidP="00A000B5">
      <w:pPr>
        <w:rPr>
          <w:rFonts w:ascii="Times New Roman" w:eastAsiaTheme="minorEastAsia" w:hAnsi="Times New Roman" w:cs="Times New Roman"/>
          <w:sz w:val="28"/>
          <w:szCs w:val="24"/>
        </w:rPr>
      </w:pPr>
    </w:p>
    <w:p w14:paraId="78621CE5" w14:textId="2BDC9321" w:rsidR="00FB1D52" w:rsidRPr="00985444" w:rsidRDefault="00521977" w:rsidP="00521977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 w:rsidRPr="00521977">
        <w:t xml:space="preserve"> </w:t>
      </w:r>
    </w:p>
    <w:p w14:paraId="0D56E461" w14:textId="77777777" w:rsidR="00077B74" w:rsidRDefault="00077B74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39909904" w14:textId="6A2EF085" w:rsidR="00077B74" w:rsidRDefault="0011220B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noProof/>
        </w:rPr>
      </w:r>
      <w:r w:rsidR="0011220B">
        <w:rPr>
          <w:noProof/>
        </w:rPr>
        <w:pict w14:anchorId="4A52C95E">
          <v:shape id="_x0000_s1026" type="#_x0000_t202" alt="" style="position:absolute;left:0;text-align:left;margin-left:-175.75pt;margin-top:33.2pt;width:12.1pt;height:20.2pt;z-index:25166489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_x0000_s1026">
              <w:txbxContent>
                <w:p w14:paraId="2D7F0C02" w14:textId="7C3A9BD7" w:rsidR="00A000B5" w:rsidRPr="00336937" w:rsidRDefault="00801EDA" w:rsidP="00A000B5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eastAsiaTheme="minorEastAsia" w:hAnsi="Arial" w:cs="Arial" w:hint="eastAsia"/>
                    </w:rPr>
                    <w:t>B</w:t>
                  </w:r>
                </w:p>
              </w:txbxContent>
            </v:textbox>
            <w10:wrap type="square"/>
          </v:shape>
        </w:pict>
      </w:r>
    </w:p>
    <w:p w14:paraId="089B3625" w14:textId="25CE0E09" w:rsidR="00077B74" w:rsidRDefault="00EA6CCF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rFonts w:ascii="Times New Roman" w:eastAsiaTheme="minorEastAsia" w:hAnsi="Times New Roman" w:cs="Times New Roman"/>
          <w:noProof/>
          <w:sz w:val="28"/>
          <w:szCs w:val="24"/>
        </w:rPr>
        <w:drawing>
          <wp:anchor distT="0" distB="0" distL="114300" distR="114300" simplePos="0" relativeHeight="251662847" behindDoc="0" locked="0" layoutInCell="1" allowOverlap="1" wp14:anchorId="001A79D4" wp14:editId="6E507E4F">
            <wp:simplePos x="0" y="0"/>
            <wp:positionH relativeFrom="column">
              <wp:posOffset>-215798</wp:posOffset>
            </wp:positionH>
            <wp:positionV relativeFrom="paragraph">
              <wp:posOffset>135831</wp:posOffset>
            </wp:positionV>
            <wp:extent cx="3865732" cy="1585665"/>
            <wp:effectExtent l="0" t="0" r="0" b="0"/>
            <wp:wrapSquare wrapText="bothSides"/>
            <wp:docPr id="19456656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665638" name="Picture 19456656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732" cy="158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545D69" w14:textId="2348B5ED" w:rsidR="00077B74" w:rsidRDefault="00077B74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28762558" w14:textId="22B3DE45" w:rsidR="00A159F6" w:rsidRDefault="00A159F6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753BCD43" w14:textId="5D3AE400" w:rsidR="00BB7B8C" w:rsidRPr="003063BF" w:rsidRDefault="00C21E5D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  <w:r w:rsidR="00316422"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09A6C4D3" w14:textId="471F059B" w:rsidR="00AA276F" w:rsidRDefault="00316422" w:rsidP="00985444">
      <w:pPr>
        <w:ind w:hanging="36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   </w:t>
      </w:r>
    </w:p>
    <w:p w14:paraId="2A4A3978" w14:textId="1853AF08" w:rsidR="0014244F" w:rsidRPr="001F51AE" w:rsidRDefault="00084B0B" w:rsidP="001F51AE">
      <w:pPr>
        <w:ind w:hanging="36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 </w:t>
      </w:r>
    </w:p>
    <w:p w14:paraId="5A12908F" w14:textId="25BA799D" w:rsidR="00582F9D" w:rsidRPr="00D33C15" w:rsidRDefault="00521977" w:rsidP="00EC7119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8F7F49">
        <w:rPr>
          <w:rFonts w:ascii="Times New Roman" w:eastAsiaTheme="minorEastAsia" w:hAnsi="Times New Roman" w:cs="Times New Roman" w:hint="eastAsia"/>
          <w:b/>
          <w:bCs/>
        </w:rPr>
        <w:t xml:space="preserve">ental </w:t>
      </w:r>
      <w:r w:rsidR="00582F9D" w:rsidRPr="00582F9D">
        <w:rPr>
          <w:rFonts w:ascii="Times New Roman" w:eastAsiaTheme="minorEastAsia" w:hAnsi="Times New Roman" w:cs="Times New Roman" w:hint="eastAsia"/>
          <w:b/>
          <w:bCs/>
        </w:rPr>
        <w:t xml:space="preserve">Figure </w:t>
      </w:r>
      <w:r w:rsidR="00CE2527">
        <w:rPr>
          <w:rFonts w:ascii="Times New Roman" w:eastAsiaTheme="minorEastAsia" w:hAnsi="Times New Roman" w:cs="Times New Roman" w:hint="eastAsia"/>
          <w:b/>
          <w:bCs/>
        </w:rPr>
        <w:t>4</w:t>
      </w:r>
      <w:r w:rsidR="00582F9D">
        <w:rPr>
          <w:rFonts w:ascii="Times New Roman" w:eastAsiaTheme="minorEastAsia" w:hAnsi="Times New Roman" w:cs="Times New Roman" w:hint="eastAsia"/>
        </w:rPr>
        <w:t xml:space="preserve">: </w:t>
      </w:r>
      <w:r w:rsidR="000453F2" w:rsidRPr="00A2426B">
        <w:rPr>
          <w:rFonts w:ascii="Times New Roman" w:eastAsiaTheme="minorEastAsia" w:hAnsi="Times New Roman" w:cs="Times New Roman"/>
        </w:rPr>
        <w:t>17∆A</w:t>
      </w:r>
      <w:r w:rsidR="004B439D">
        <w:rPr>
          <w:rFonts w:ascii="Times New Roman" w:eastAsiaTheme="minorEastAsia" w:hAnsi="Times New Roman" w:cs="Times New Roman" w:hint="eastAsia"/>
        </w:rPr>
        <w:t xml:space="preserve"> fail</w:t>
      </w:r>
      <w:r w:rsidR="0011220B">
        <w:rPr>
          <w:rFonts w:ascii="Times New Roman" w:eastAsiaTheme="minorEastAsia" w:hAnsi="Times New Roman" w:cs="Times New Roman"/>
        </w:rPr>
        <w:t>s</w:t>
      </w:r>
      <w:r w:rsidR="004B439D">
        <w:rPr>
          <w:rFonts w:ascii="Times New Roman" w:eastAsiaTheme="minorEastAsia" w:hAnsi="Times New Roman" w:cs="Times New Roman" w:hint="eastAsia"/>
        </w:rPr>
        <w:t xml:space="preserve"> to r</w:t>
      </w:r>
      <w:r w:rsidR="00F1018B">
        <w:rPr>
          <w:rFonts w:ascii="Times New Roman" w:eastAsiaTheme="minorEastAsia" w:hAnsi="Times New Roman" w:cs="Times New Roman" w:hint="eastAsia"/>
        </w:rPr>
        <w:t>eactivate</w:t>
      </w:r>
      <w:r w:rsidR="00EC7119">
        <w:rPr>
          <w:rFonts w:ascii="Times New Roman" w:eastAsiaTheme="minorEastAsia" w:hAnsi="Times New Roman" w:cs="Times New Roman" w:hint="eastAsia"/>
        </w:rPr>
        <w:t xml:space="preserve">. </w:t>
      </w:r>
      <w:r w:rsidR="00BC256A" w:rsidRPr="00DD48D3">
        <w:rPr>
          <w:rFonts w:ascii="Times New Roman" w:eastAsiaTheme="minorEastAsia" w:hAnsi="Times New Roman" w:cs="Times New Roman" w:hint="eastAsia"/>
          <w:b/>
          <w:bCs/>
        </w:rPr>
        <w:t>A.</w:t>
      </w:r>
      <w:r w:rsidR="00BC256A">
        <w:rPr>
          <w:rFonts w:ascii="Times New Roman" w:eastAsiaTheme="minorEastAsia" w:hAnsi="Times New Roman" w:cs="Times New Roman" w:hint="eastAsia"/>
        </w:rPr>
        <w:t xml:space="preserve"> </w:t>
      </w:r>
      <w:r w:rsidR="00A2426B" w:rsidRPr="00A2426B">
        <w:rPr>
          <w:rFonts w:ascii="Times New Roman" w:eastAsiaTheme="minorEastAsia" w:hAnsi="Times New Roman" w:cs="Times New Roman"/>
        </w:rPr>
        <w:t>17∆</w:t>
      </w:r>
      <w:proofErr w:type="gramStart"/>
      <w:r w:rsidR="00A2426B" w:rsidRPr="00A2426B">
        <w:rPr>
          <w:rFonts w:ascii="Times New Roman" w:eastAsiaTheme="minorEastAsia" w:hAnsi="Times New Roman" w:cs="Times New Roman"/>
        </w:rPr>
        <w:t>A</w:t>
      </w:r>
      <w:proofErr w:type="gramEnd"/>
      <w:r w:rsidR="00A2426B" w:rsidRPr="00A2426B">
        <w:rPr>
          <w:rFonts w:ascii="Times New Roman" w:eastAsiaTheme="minorEastAsia" w:hAnsi="Times New Roman" w:cs="Times New Roman"/>
        </w:rPr>
        <w:t xml:space="preserve"> </w:t>
      </w:r>
      <w:r w:rsidR="00A2426B">
        <w:rPr>
          <w:rFonts w:ascii="Times New Roman" w:eastAsiaTheme="minorEastAsia" w:hAnsi="Times New Roman" w:cs="Times New Roman" w:hint="eastAsia"/>
        </w:rPr>
        <w:t xml:space="preserve">HSV-1 </w:t>
      </w:r>
      <w:r w:rsidR="00732F4F">
        <w:rPr>
          <w:rFonts w:ascii="Times New Roman" w:eastAsiaTheme="minorEastAsia" w:hAnsi="Times New Roman" w:cs="Times New Roman" w:hint="eastAsia"/>
        </w:rPr>
        <w:t xml:space="preserve">had </w:t>
      </w:r>
      <w:r w:rsidR="00CD3FF1">
        <w:rPr>
          <w:rFonts w:ascii="Times New Roman" w:eastAsiaTheme="minorEastAsia" w:hAnsi="Times New Roman" w:cs="Times New Roman"/>
        </w:rPr>
        <w:t>significantly</w:t>
      </w:r>
      <w:r w:rsidR="00255083">
        <w:rPr>
          <w:rFonts w:ascii="Times New Roman" w:eastAsiaTheme="minorEastAsia" w:hAnsi="Times New Roman" w:cs="Times New Roman" w:hint="eastAsia"/>
        </w:rPr>
        <w:t xml:space="preserve"> fewer</w:t>
      </w:r>
      <w:r w:rsidR="00732F4F">
        <w:rPr>
          <w:rFonts w:ascii="Times New Roman" w:eastAsiaTheme="minorEastAsia" w:hAnsi="Times New Roman" w:cs="Times New Roman" w:hint="eastAsia"/>
        </w:rPr>
        <w:t xml:space="preserve"> </w:t>
      </w:r>
      <w:r w:rsidR="004238A5">
        <w:rPr>
          <w:rFonts w:ascii="Times New Roman" w:eastAsiaTheme="minorEastAsia" w:hAnsi="Times New Roman" w:cs="Times New Roman" w:hint="eastAsia"/>
        </w:rPr>
        <w:t xml:space="preserve">genome copies </w:t>
      </w:r>
      <w:r w:rsidR="00255083">
        <w:rPr>
          <w:rFonts w:ascii="Times New Roman" w:eastAsiaTheme="minorEastAsia" w:hAnsi="Times New Roman" w:cs="Times New Roman" w:hint="eastAsia"/>
        </w:rPr>
        <w:t xml:space="preserve">compared to </w:t>
      </w:r>
      <w:proofErr w:type="spellStart"/>
      <w:r w:rsidR="00255083">
        <w:rPr>
          <w:rFonts w:ascii="Times New Roman" w:eastAsiaTheme="minorEastAsia" w:hAnsi="Times New Roman" w:cs="Times New Roman" w:hint="eastAsia"/>
        </w:rPr>
        <w:t>wt</w:t>
      </w:r>
      <w:proofErr w:type="spellEnd"/>
      <w:r w:rsidR="00CD3FF1">
        <w:rPr>
          <w:rFonts w:ascii="Times New Roman" w:eastAsiaTheme="minorEastAsia" w:hAnsi="Times New Roman" w:cs="Times New Roman" w:hint="eastAsia"/>
        </w:rPr>
        <w:t xml:space="preserve"> at </w:t>
      </w:r>
      <w:proofErr w:type="gramStart"/>
      <w:r w:rsidR="00CD3FF1">
        <w:rPr>
          <w:rFonts w:ascii="Times New Roman" w:eastAsiaTheme="minorEastAsia" w:hAnsi="Times New Roman" w:cs="Times New Roman" w:hint="eastAsia"/>
        </w:rPr>
        <w:t>48 hour</w:t>
      </w:r>
      <w:proofErr w:type="gramEnd"/>
      <w:r w:rsidR="00CD3FF1">
        <w:rPr>
          <w:rFonts w:ascii="Times New Roman" w:eastAsiaTheme="minorEastAsia" w:hAnsi="Times New Roman" w:cs="Times New Roman" w:hint="eastAsia"/>
        </w:rPr>
        <w:t xml:space="preserve"> post-reactivation. </w:t>
      </w:r>
      <w:r w:rsidR="00F63426">
        <w:rPr>
          <w:rFonts w:ascii="Times New Roman" w:eastAsiaTheme="minorEastAsia" w:hAnsi="Times New Roman" w:cs="Times New Roman" w:hint="eastAsia"/>
        </w:rPr>
        <w:t>Re</w:t>
      </w:r>
      <w:r w:rsidR="0025662C">
        <w:rPr>
          <w:rFonts w:ascii="Times New Roman" w:eastAsiaTheme="minorEastAsia" w:hAnsi="Times New Roman" w:cs="Times New Roman" w:hint="eastAsia"/>
        </w:rPr>
        <w:t>lative</w:t>
      </w:r>
      <w:r w:rsidR="00F63426">
        <w:rPr>
          <w:rFonts w:ascii="Times New Roman" w:eastAsiaTheme="minorEastAsia" w:hAnsi="Times New Roman" w:cs="Times New Roman" w:hint="eastAsia"/>
        </w:rPr>
        <w:t xml:space="preserve"> g</w:t>
      </w:r>
      <w:r w:rsidR="007E15A0">
        <w:rPr>
          <w:rFonts w:ascii="Times New Roman" w:eastAsiaTheme="minorEastAsia" w:hAnsi="Times New Roman" w:cs="Times New Roman" w:hint="eastAsia"/>
        </w:rPr>
        <w:t xml:space="preserve">enome </w:t>
      </w:r>
      <w:r w:rsidR="0025662C">
        <w:rPr>
          <w:rFonts w:ascii="Times New Roman" w:eastAsiaTheme="minorEastAsia" w:hAnsi="Times New Roman" w:cs="Times New Roman" w:hint="eastAsia"/>
        </w:rPr>
        <w:t xml:space="preserve">load </w:t>
      </w:r>
      <w:r w:rsidR="00C02F09">
        <w:rPr>
          <w:rFonts w:ascii="Times New Roman" w:eastAsiaTheme="minorEastAsia" w:hAnsi="Times New Roman" w:cs="Times New Roman"/>
        </w:rPr>
        <w:t>was</w:t>
      </w:r>
      <w:r w:rsidR="007E15A0">
        <w:rPr>
          <w:rFonts w:ascii="Times New Roman" w:eastAsiaTheme="minorEastAsia" w:hAnsi="Times New Roman" w:cs="Times New Roman" w:hint="eastAsia"/>
        </w:rPr>
        <w:t xml:space="preserve"> determined by </w:t>
      </w:r>
      <w:r w:rsidR="008B7503">
        <w:rPr>
          <w:rFonts w:ascii="Times New Roman" w:eastAsiaTheme="minorEastAsia" w:hAnsi="Times New Roman" w:cs="Times New Roman" w:hint="eastAsia"/>
        </w:rPr>
        <w:t xml:space="preserve">qPCR </w:t>
      </w:r>
      <w:r w:rsidR="00E4476C">
        <w:rPr>
          <w:rFonts w:ascii="Times New Roman" w:eastAsiaTheme="minorEastAsia" w:hAnsi="Times New Roman" w:cs="Times New Roman" w:hint="eastAsia"/>
        </w:rPr>
        <w:t>cop</w:t>
      </w:r>
      <w:r w:rsidR="001B5913">
        <w:rPr>
          <w:rFonts w:ascii="Times New Roman" w:eastAsiaTheme="minorEastAsia" w:hAnsi="Times New Roman" w:cs="Times New Roman" w:hint="eastAsia"/>
        </w:rPr>
        <w:t>y number</w:t>
      </w:r>
      <w:r w:rsidR="00E4476C">
        <w:rPr>
          <w:rFonts w:ascii="Times New Roman" w:eastAsiaTheme="minorEastAsia" w:hAnsi="Times New Roman" w:cs="Times New Roman" w:hint="eastAsia"/>
        </w:rPr>
        <w:t xml:space="preserve"> of</w:t>
      </w:r>
      <w:r w:rsidR="001B5913">
        <w:rPr>
          <w:rFonts w:ascii="Times New Roman" w:eastAsiaTheme="minorEastAsia" w:hAnsi="Times New Roman" w:cs="Times New Roman" w:hint="eastAsia"/>
        </w:rPr>
        <w:t xml:space="preserve"> DNA polymerase normalized to that of host GAPDH</w:t>
      </w:r>
      <w:r w:rsidR="00AE25C1">
        <w:rPr>
          <w:rFonts w:ascii="Times New Roman" w:eastAsiaTheme="minorEastAsia" w:hAnsi="Times New Roman" w:cs="Times New Roman" w:hint="eastAsia"/>
        </w:rPr>
        <w:t xml:space="preserve">. </w:t>
      </w:r>
      <w:r w:rsidR="00432004">
        <w:rPr>
          <w:rFonts w:ascii="Times New Roman" w:eastAsiaTheme="minorEastAsia" w:hAnsi="Times New Roman" w:cs="Times New Roman" w:hint="eastAsia"/>
        </w:rPr>
        <w:t>n</w:t>
      </w:r>
      <w:r w:rsidR="00432004" w:rsidRPr="0081387F">
        <w:rPr>
          <w:rFonts w:ascii="Times New Roman" w:eastAsiaTheme="minorEastAsia" w:hAnsi="Times New Roman" w:cs="Times New Roman" w:hint="eastAsia"/>
          <w:color w:val="000000" w:themeColor="text1"/>
        </w:rPr>
        <w:t>=</w:t>
      </w:r>
      <w:r w:rsidR="001F51AE" w:rsidRPr="0081387F">
        <w:rPr>
          <w:rFonts w:ascii="Times New Roman" w:eastAsiaTheme="minorEastAsia" w:hAnsi="Times New Roman" w:cs="Times New Roman" w:hint="eastAsia"/>
          <w:color w:val="000000" w:themeColor="text1"/>
        </w:rPr>
        <w:t>3</w:t>
      </w:r>
      <w:r w:rsidR="00C977A8">
        <w:rPr>
          <w:rFonts w:ascii="Times New Roman" w:eastAsiaTheme="minorEastAsia" w:hAnsi="Times New Roman" w:cs="Times New Roman" w:hint="eastAsia"/>
          <w:color w:val="000000" w:themeColor="text1"/>
        </w:rPr>
        <w:t xml:space="preserve"> for each virus</w:t>
      </w:r>
      <w:r w:rsidR="000C2BCB">
        <w:rPr>
          <w:rFonts w:ascii="Times New Roman" w:eastAsiaTheme="minorEastAsia" w:hAnsi="Times New Roman" w:cs="Times New Roman" w:hint="eastAsia"/>
          <w:color w:val="000000" w:themeColor="text1"/>
        </w:rPr>
        <w:t xml:space="preserve"> at each time point</w:t>
      </w:r>
      <w:r w:rsidR="0083287A" w:rsidRPr="0081387F">
        <w:rPr>
          <w:rFonts w:ascii="Times New Roman" w:eastAsiaTheme="minorEastAsia" w:hAnsi="Times New Roman" w:cs="Times New Roman" w:hint="eastAsia"/>
          <w:color w:val="000000" w:themeColor="text1"/>
        </w:rPr>
        <w:t>.</w:t>
      </w:r>
      <w:r w:rsidR="0083287A" w:rsidRPr="00C72D86">
        <w:rPr>
          <w:rFonts w:ascii="Times New Roman" w:eastAsiaTheme="minorEastAsia" w:hAnsi="Times New Roman" w:cs="Times New Roman" w:hint="eastAsia"/>
          <w:color w:val="FF0000"/>
        </w:rPr>
        <w:t xml:space="preserve"> </w:t>
      </w:r>
      <w:r w:rsidR="00DB7D0A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Statistical significance was calculated by </w:t>
      </w:r>
      <w:r w:rsidR="00E46E3B" w:rsidRPr="00B13E78">
        <w:rPr>
          <w:rFonts w:ascii="Times New Roman" w:eastAsiaTheme="minorEastAsia" w:hAnsi="Times New Roman" w:cs="Times New Roman"/>
          <w:color w:val="000000" w:themeColor="text1"/>
        </w:rPr>
        <w:t>Student’s t-tests</w:t>
      </w:r>
      <w:r w:rsidR="00DB7D0A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. </w:t>
      </w:r>
      <w:r w:rsidR="0038785A" w:rsidRPr="00B13E78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>B.</w:t>
      </w:r>
      <w:r w:rsidR="00E72458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</w:t>
      </w:r>
      <w:r w:rsidR="009C1C55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Representative images of plaque assays performed </w:t>
      </w:r>
      <w:r w:rsidR="000A35DC" w:rsidRPr="00B13E78">
        <w:rPr>
          <w:rFonts w:ascii="Times New Roman" w:eastAsiaTheme="minorEastAsia" w:hAnsi="Times New Roman" w:cs="Times New Roman" w:hint="eastAsia"/>
          <w:color w:val="000000" w:themeColor="text1"/>
        </w:rPr>
        <w:t>using</w:t>
      </w:r>
      <w:r w:rsidR="009C1C55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</w:t>
      </w:r>
      <w:r w:rsidR="0039339B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1:10 diluted </w:t>
      </w:r>
      <w:r w:rsidR="00B05D26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supernatant taken from </w:t>
      </w:r>
      <w:r w:rsidR="00A25443" w:rsidRPr="00B13E78">
        <w:rPr>
          <w:rFonts w:ascii="Times New Roman" w:eastAsiaTheme="minorEastAsia" w:hAnsi="Times New Roman" w:cs="Times New Roman" w:hint="eastAsia"/>
          <w:color w:val="000000" w:themeColor="text1"/>
        </w:rPr>
        <w:t>LUHMES</w:t>
      </w:r>
      <w:r w:rsidR="000A35DC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i</w:t>
      </w:r>
      <w:r w:rsidR="00A25443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nfected by </w:t>
      </w:r>
      <w:proofErr w:type="spellStart"/>
      <w:r w:rsidR="009C1C55" w:rsidRPr="00B13E78">
        <w:rPr>
          <w:rFonts w:ascii="Times New Roman" w:eastAsiaTheme="minorEastAsia" w:hAnsi="Times New Roman" w:cs="Times New Roman" w:hint="eastAsia"/>
          <w:color w:val="000000" w:themeColor="text1"/>
        </w:rPr>
        <w:t>wt</w:t>
      </w:r>
      <w:proofErr w:type="spellEnd"/>
      <w:r w:rsidR="009C1C55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and </w:t>
      </w:r>
      <w:r w:rsidR="009C1C55" w:rsidRPr="00B13E78">
        <w:rPr>
          <w:rFonts w:ascii="Times New Roman" w:eastAsiaTheme="minorEastAsia" w:hAnsi="Times New Roman" w:cs="Times New Roman"/>
          <w:color w:val="000000" w:themeColor="text1"/>
        </w:rPr>
        <w:t>17∆A</w:t>
      </w:r>
      <w:r w:rsidR="00A25443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. </w:t>
      </w:r>
      <w:r w:rsidR="00B51291" w:rsidRPr="00B13E78">
        <w:rPr>
          <w:rFonts w:ascii="Times New Roman" w:eastAsiaTheme="minorEastAsia" w:hAnsi="Times New Roman" w:cs="Times New Roman" w:hint="eastAsia"/>
          <w:color w:val="000000" w:themeColor="text1"/>
        </w:rPr>
        <w:t>n=</w:t>
      </w:r>
      <w:r w:rsidR="00E9230B" w:rsidRPr="00B13E78">
        <w:rPr>
          <w:rFonts w:ascii="Times New Roman" w:eastAsiaTheme="minorEastAsia" w:hAnsi="Times New Roman" w:cs="Times New Roman" w:hint="eastAsia"/>
          <w:color w:val="000000" w:themeColor="text1"/>
        </w:rPr>
        <w:t>6</w:t>
      </w:r>
      <w:r w:rsidR="00977191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for each virus</w:t>
      </w:r>
      <w:r w:rsidR="00CE7B2D" w:rsidRPr="00B13E78">
        <w:rPr>
          <w:rFonts w:ascii="Times New Roman" w:eastAsiaTheme="minorEastAsia" w:hAnsi="Times New Roman" w:cs="Times New Roman" w:hint="eastAsia"/>
          <w:color w:val="000000" w:themeColor="text1"/>
        </w:rPr>
        <w:t>.</w:t>
      </w:r>
      <w:r w:rsidR="00B43FEE" w:rsidRPr="00B13E78">
        <w:rPr>
          <w:rFonts w:ascii="Times New Roman" w:eastAsiaTheme="minorEastAsia" w:hAnsi="Times New Roman" w:cs="Times New Roman"/>
          <w:color w:val="000000" w:themeColor="text1"/>
          <w:kern w:val="0"/>
          <w14:ligatures w14:val="none"/>
        </w:rPr>
        <w:t xml:space="preserve"> </w:t>
      </w:r>
      <w:r w:rsidR="00B43FEE" w:rsidRPr="00B13E78">
        <w:rPr>
          <w:rFonts w:ascii="Times New Roman" w:eastAsiaTheme="minorEastAsia" w:hAnsi="Times New Roman" w:cs="Times New Roman"/>
          <w:color w:val="000000" w:themeColor="text1"/>
        </w:rPr>
        <w:t xml:space="preserve"> **</w:t>
      </w:r>
      <w:r w:rsidR="00B43FEE" w:rsidRPr="005121A1">
        <w:rPr>
          <w:rFonts w:ascii="Times New Roman" w:eastAsiaTheme="minorEastAsia" w:hAnsi="Times New Roman" w:cs="Times New Roman"/>
          <w:i/>
          <w:iCs/>
          <w:color w:val="000000" w:themeColor="text1"/>
        </w:rPr>
        <w:t>p</w:t>
      </w:r>
      <w:r w:rsidR="00B43FEE" w:rsidRPr="00B13E78">
        <w:rPr>
          <w:rFonts w:ascii="Times New Roman" w:eastAsiaTheme="minorEastAsia" w:hAnsi="Times New Roman" w:cs="Times New Roman"/>
          <w:color w:val="000000" w:themeColor="text1"/>
        </w:rPr>
        <w:t>&lt;0.005, ***</w:t>
      </w:r>
      <w:r w:rsidR="00B43FEE" w:rsidRPr="005121A1">
        <w:rPr>
          <w:rFonts w:ascii="Times New Roman" w:eastAsiaTheme="minorEastAsia" w:hAnsi="Times New Roman" w:cs="Times New Roman"/>
          <w:i/>
          <w:iCs/>
          <w:color w:val="000000" w:themeColor="text1"/>
        </w:rPr>
        <w:t>p</w:t>
      </w:r>
      <w:r w:rsidR="00B43FEE" w:rsidRPr="00B13E78">
        <w:rPr>
          <w:rFonts w:ascii="Times New Roman" w:eastAsiaTheme="minorEastAsia" w:hAnsi="Times New Roman" w:cs="Times New Roman"/>
          <w:color w:val="000000" w:themeColor="text1"/>
        </w:rPr>
        <w:t>&lt;0.0005</w:t>
      </w:r>
      <w:r w:rsidR="00B43FEE" w:rsidRPr="00B13E78">
        <w:rPr>
          <w:rFonts w:ascii="Times New Roman" w:eastAsiaTheme="minorEastAsia" w:hAnsi="Times New Roman" w:cs="Times New Roman" w:hint="eastAsia"/>
          <w:color w:val="000000" w:themeColor="text1"/>
        </w:rPr>
        <w:t xml:space="preserve"> by </w:t>
      </w:r>
      <w:r w:rsidR="00B43FEE" w:rsidRPr="00B13E78">
        <w:rPr>
          <w:rFonts w:ascii="Times New Roman" w:eastAsiaTheme="minorEastAsia" w:hAnsi="Times New Roman" w:cs="Times New Roman"/>
          <w:color w:val="000000" w:themeColor="text1"/>
        </w:rPr>
        <w:t>Student’s t-tests</w:t>
      </w:r>
      <w:r w:rsidR="00B43FEE" w:rsidRPr="00B13E78">
        <w:rPr>
          <w:rFonts w:ascii="Times New Roman" w:eastAsiaTheme="minorEastAsia" w:hAnsi="Times New Roman" w:cs="Times New Roman" w:hint="eastAsia"/>
          <w:color w:val="000000" w:themeColor="text1"/>
        </w:rPr>
        <w:t>.</w:t>
      </w:r>
    </w:p>
    <w:sectPr w:rsidR="00582F9D" w:rsidRPr="00D33C15" w:rsidSect="00077B74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1CCFB" w14:textId="77777777" w:rsidR="00F83E6A" w:rsidRDefault="00F83E6A" w:rsidP="003F7DCD">
      <w:pPr>
        <w:spacing w:after="0" w:line="240" w:lineRule="auto"/>
      </w:pPr>
      <w:r>
        <w:separator/>
      </w:r>
    </w:p>
  </w:endnote>
  <w:endnote w:type="continuationSeparator" w:id="0">
    <w:p w14:paraId="2D2B9C44" w14:textId="77777777" w:rsidR="00F83E6A" w:rsidRDefault="00F83E6A" w:rsidP="003F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11DFE" w14:textId="77777777" w:rsidR="00F83E6A" w:rsidRDefault="00F83E6A" w:rsidP="003F7DCD">
      <w:pPr>
        <w:spacing w:after="0" w:line="240" w:lineRule="auto"/>
      </w:pPr>
      <w:r>
        <w:separator/>
      </w:r>
    </w:p>
  </w:footnote>
  <w:footnote w:type="continuationSeparator" w:id="0">
    <w:p w14:paraId="56B3315A" w14:textId="77777777" w:rsidR="00F83E6A" w:rsidRDefault="00F83E6A" w:rsidP="003F7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22609"/>
    <w:rsid w:val="00031C6F"/>
    <w:rsid w:val="000446EA"/>
    <w:rsid w:val="000453F2"/>
    <w:rsid w:val="0004571C"/>
    <w:rsid w:val="00060049"/>
    <w:rsid w:val="00077B74"/>
    <w:rsid w:val="000828DF"/>
    <w:rsid w:val="00084B0B"/>
    <w:rsid w:val="00087B5A"/>
    <w:rsid w:val="000A35DC"/>
    <w:rsid w:val="000B62EC"/>
    <w:rsid w:val="000C0E8E"/>
    <w:rsid w:val="000C2BCB"/>
    <w:rsid w:val="000C57D5"/>
    <w:rsid w:val="000D56BD"/>
    <w:rsid w:val="000E2332"/>
    <w:rsid w:val="000F21E4"/>
    <w:rsid w:val="00111432"/>
    <w:rsid w:val="0011220B"/>
    <w:rsid w:val="001127F1"/>
    <w:rsid w:val="00112D64"/>
    <w:rsid w:val="00113B95"/>
    <w:rsid w:val="00125B6B"/>
    <w:rsid w:val="00141B6E"/>
    <w:rsid w:val="00141C6E"/>
    <w:rsid w:val="0014244F"/>
    <w:rsid w:val="001551A2"/>
    <w:rsid w:val="00164B80"/>
    <w:rsid w:val="00165A06"/>
    <w:rsid w:val="00171FC6"/>
    <w:rsid w:val="001978C4"/>
    <w:rsid w:val="001A67F4"/>
    <w:rsid w:val="001A7E14"/>
    <w:rsid w:val="001B478D"/>
    <w:rsid w:val="001B5913"/>
    <w:rsid w:val="001D071D"/>
    <w:rsid w:val="001E4138"/>
    <w:rsid w:val="001F3B90"/>
    <w:rsid w:val="001F4F3E"/>
    <w:rsid w:val="001F51AE"/>
    <w:rsid w:val="001F5954"/>
    <w:rsid w:val="00203D29"/>
    <w:rsid w:val="00220691"/>
    <w:rsid w:val="0022592A"/>
    <w:rsid w:val="00225C6B"/>
    <w:rsid w:val="00232481"/>
    <w:rsid w:val="00235C7F"/>
    <w:rsid w:val="002444D9"/>
    <w:rsid w:val="00255083"/>
    <w:rsid w:val="0025662C"/>
    <w:rsid w:val="00262F2F"/>
    <w:rsid w:val="00282F56"/>
    <w:rsid w:val="002A2268"/>
    <w:rsid w:val="002A489A"/>
    <w:rsid w:val="002A4BA7"/>
    <w:rsid w:val="002A72F3"/>
    <w:rsid w:val="002B6A29"/>
    <w:rsid w:val="002C3C61"/>
    <w:rsid w:val="002D0652"/>
    <w:rsid w:val="002D34AF"/>
    <w:rsid w:val="002F452B"/>
    <w:rsid w:val="003063BF"/>
    <w:rsid w:val="00316422"/>
    <w:rsid w:val="00321FF1"/>
    <w:rsid w:val="0032523E"/>
    <w:rsid w:val="00336937"/>
    <w:rsid w:val="00340145"/>
    <w:rsid w:val="00351DC2"/>
    <w:rsid w:val="00354BF2"/>
    <w:rsid w:val="003558BE"/>
    <w:rsid w:val="00357A54"/>
    <w:rsid w:val="0038785A"/>
    <w:rsid w:val="00391FDC"/>
    <w:rsid w:val="0039221E"/>
    <w:rsid w:val="0039339B"/>
    <w:rsid w:val="00393876"/>
    <w:rsid w:val="003A4FEE"/>
    <w:rsid w:val="003A5C19"/>
    <w:rsid w:val="003A7891"/>
    <w:rsid w:val="003B562C"/>
    <w:rsid w:val="003D3E9B"/>
    <w:rsid w:val="003E50E5"/>
    <w:rsid w:val="003F7DCD"/>
    <w:rsid w:val="0041094C"/>
    <w:rsid w:val="004114E2"/>
    <w:rsid w:val="004134C8"/>
    <w:rsid w:val="004136EF"/>
    <w:rsid w:val="004207B9"/>
    <w:rsid w:val="00422B6F"/>
    <w:rsid w:val="00423566"/>
    <w:rsid w:val="004238A5"/>
    <w:rsid w:val="00423A31"/>
    <w:rsid w:val="00432004"/>
    <w:rsid w:val="00460B2D"/>
    <w:rsid w:val="0046451F"/>
    <w:rsid w:val="0048799E"/>
    <w:rsid w:val="004A5449"/>
    <w:rsid w:val="004A6F44"/>
    <w:rsid w:val="004B1607"/>
    <w:rsid w:val="004B4216"/>
    <w:rsid w:val="004B439D"/>
    <w:rsid w:val="004B6D60"/>
    <w:rsid w:val="004D1BA6"/>
    <w:rsid w:val="004D5432"/>
    <w:rsid w:val="004D70BD"/>
    <w:rsid w:val="004E5500"/>
    <w:rsid w:val="00504828"/>
    <w:rsid w:val="005121A1"/>
    <w:rsid w:val="00521977"/>
    <w:rsid w:val="0054616E"/>
    <w:rsid w:val="005577A7"/>
    <w:rsid w:val="00562CD7"/>
    <w:rsid w:val="005758D2"/>
    <w:rsid w:val="00581D32"/>
    <w:rsid w:val="00582F9D"/>
    <w:rsid w:val="00590AC3"/>
    <w:rsid w:val="005A007C"/>
    <w:rsid w:val="005A780D"/>
    <w:rsid w:val="005B5C3D"/>
    <w:rsid w:val="005C281C"/>
    <w:rsid w:val="005C3E49"/>
    <w:rsid w:val="005C6F89"/>
    <w:rsid w:val="005D0390"/>
    <w:rsid w:val="005D6C51"/>
    <w:rsid w:val="005E0EB7"/>
    <w:rsid w:val="005E4F23"/>
    <w:rsid w:val="005F701C"/>
    <w:rsid w:val="006020B5"/>
    <w:rsid w:val="0061644D"/>
    <w:rsid w:val="00624A37"/>
    <w:rsid w:val="00624FC9"/>
    <w:rsid w:val="0062546C"/>
    <w:rsid w:val="00625F13"/>
    <w:rsid w:val="00634C2B"/>
    <w:rsid w:val="00650397"/>
    <w:rsid w:val="00657A3E"/>
    <w:rsid w:val="006658C1"/>
    <w:rsid w:val="00667B70"/>
    <w:rsid w:val="00673D80"/>
    <w:rsid w:val="006876BB"/>
    <w:rsid w:val="00691667"/>
    <w:rsid w:val="0069576C"/>
    <w:rsid w:val="00697ED2"/>
    <w:rsid w:val="006C28E5"/>
    <w:rsid w:val="006F7E99"/>
    <w:rsid w:val="00715717"/>
    <w:rsid w:val="00715CFB"/>
    <w:rsid w:val="0072068F"/>
    <w:rsid w:val="00727616"/>
    <w:rsid w:val="0072789A"/>
    <w:rsid w:val="007322F4"/>
    <w:rsid w:val="00732F4F"/>
    <w:rsid w:val="007337BA"/>
    <w:rsid w:val="0074781B"/>
    <w:rsid w:val="00756DB6"/>
    <w:rsid w:val="007678EA"/>
    <w:rsid w:val="00772EDA"/>
    <w:rsid w:val="007810DF"/>
    <w:rsid w:val="007835A0"/>
    <w:rsid w:val="007937BD"/>
    <w:rsid w:val="00797122"/>
    <w:rsid w:val="007A1A87"/>
    <w:rsid w:val="007A39F9"/>
    <w:rsid w:val="007B0C80"/>
    <w:rsid w:val="007C535B"/>
    <w:rsid w:val="007D1E19"/>
    <w:rsid w:val="007D288B"/>
    <w:rsid w:val="007E15A0"/>
    <w:rsid w:val="007E1653"/>
    <w:rsid w:val="007F17E1"/>
    <w:rsid w:val="007F6B73"/>
    <w:rsid w:val="00801EDA"/>
    <w:rsid w:val="00807C91"/>
    <w:rsid w:val="0081387F"/>
    <w:rsid w:val="0083287A"/>
    <w:rsid w:val="00854075"/>
    <w:rsid w:val="00856431"/>
    <w:rsid w:val="00864A49"/>
    <w:rsid w:val="00865E76"/>
    <w:rsid w:val="00873C7C"/>
    <w:rsid w:val="008A1843"/>
    <w:rsid w:val="008A6787"/>
    <w:rsid w:val="008B2DFF"/>
    <w:rsid w:val="008B7503"/>
    <w:rsid w:val="008C7DD3"/>
    <w:rsid w:val="008D39AC"/>
    <w:rsid w:val="008F7F49"/>
    <w:rsid w:val="009070BD"/>
    <w:rsid w:val="00933718"/>
    <w:rsid w:val="009459E1"/>
    <w:rsid w:val="009525F5"/>
    <w:rsid w:val="0096691E"/>
    <w:rsid w:val="00973CA8"/>
    <w:rsid w:val="009749E2"/>
    <w:rsid w:val="00977191"/>
    <w:rsid w:val="00981905"/>
    <w:rsid w:val="00985444"/>
    <w:rsid w:val="00985476"/>
    <w:rsid w:val="00991050"/>
    <w:rsid w:val="009928F5"/>
    <w:rsid w:val="00992E59"/>
    <w:rsid w:val="009A1519"/>
    <w:rsid w:val="009A2B4A"/>
    <w:rsid w:val="009B1548"/>
    <w:rsid w:val="009C1C55"/>
    <w:rsid w:val="009C5D8C"/>
    <w:rsid w:val="009D431C"/>
    <w:rsid w:val="009F1A83"/>
    <w:rsid w:val="00A000B5"/>
    <w:rsid w:val="00A159F6"/>
    <w:rsid w:val="00A2426B"/>
    <w:rsid w:val="00A25443"/>
    <w:rsid w:val="00A36A7A"/>
    <w:rsid w:val="00A404CD"/>
    <w:rsid w:val="00A4714F"/>
    <w:rsid w:val="00A77095"/>
    <w:rsid w:val="00A827BB"/>
    <w:rsid w:val="00A85D9D"/>
    <w:rsid w:val="00A9666D"/>
    <w:rsid w:val="00AA276F"/>
    <w:rsid w:val="00AC7359"/>
    <w:rsid w:val="00AD6D14"/>
    <w:rsid w:val="00AE25C1"/>
    <w:rsid w:val="00AE3C22"/>
    <w:rsid w:val="00B05D26"/>
    <w:rsid w:val="00B13E78"/>
    <w:rsid w:val="00B14472"/>
    <w:rsid w:val="00B21A7C"/>
    <w:rsid w:val="00B22216"/>
    <w:rsid w:val="00B245D6"/>
    <w:rsid w:val="00B30F1F"/>
    <w:rsid w:val="00B43FEE"/>
    <w:rsid w:val="00B50CD0"/>
    <w:rsid w:val="00B51291"/>
    <w:rsid w:val="00B5381E"/>
    <w:rsid w:val="00B5738E"/>
    <w:rsid w:val="00B62A9D"/>
    <w:rsid w:val="00B71D29"/>
    <w:rsid w:val="00B71DE1"/>
    <w:rsid w:val="00B90236"/>
    <w:rsid w:val="00B94CAE"/>
    <w:rsid w:val="00BA5A8E"/>
    <w:rsid w:val="00BB492B"/>
    <w:rsid w:val="00BB6F1F"/>
    <w:rsid w:val="00BB7B8C"/>
    <w:rsid w:val="00BC256A"/>
    <w:rsid w:val="00BD5408"/>
    <w:rsid w:val="00BD54B7"/>
    <w:rsid w:val="00BD7525"/>
    <w:rsid w:val="00BE4CF3"/>
    <w:rsid w:val="00BF5F50"/>
    <w:rsid w:val="00C02F09"/>
    <w:rsid w:val="00C21E5D"/>
    <w:rsid w:val="00C62C4A"/>
    <w:rsid w:val="00C72D86"/>
    <w:rsid w:val="00C72F39"/>
    <w:rsid w:val="00C82236"/>
    <w:rsid w:val="00C93A29"/>
    <w:rsid w:val="00C977A8"/>
    <w:rsid w:val="00CA67A1"/>
    <w:rsid w:val="00CB184F"/>
    <w:rsid w:val="00CB254B"/>
    <w:rsid w:val="00CD3FF1"/>
    <w:rsid w:val="00CE0602"/>
    <w:rsid w:val="00CE2527"/>
    <w:rsid w:val="00CE49FF"/>
    <w:rsid w:val="00CE6AAC"/>
    <w:rsid w:val="00CE6EC4"/>
    <w:rsid w:val="00CE7B2D"/>
    <w:rsid w:val="00CF0EAD"/>
    <w:rsid w:val="00CF3643"/>
    <w:rsid w:val="00D02721"/>
    <w:rsid w:val="00D05047"/>
    <w:rsid w:val="00D104CF"/>
    <w:rsid w:val="00D11FC1"/>
    <w:rsid w:val="00D26C1A"/>
    <w:rsid w:val="00D32A92"/>
    <w:rsid w:val="00D33C15"/>
    <w:rsid w:val="00D40576"/>
    <w:rsid w:val="00D43B08"/>
    <w:rsid w:val="00D5382A"/>
    <w:rsid w:val="00D65087"/>
    <w:rsid w:val="00DB13E0"/>
    <w:rsid w:val="00DB7D0A"/>
    <w:rsid w:val="00DC0BB4"/>
    <w:rsid w:val="00DC1C3A"/>
    <w:rsid w:val="00DC70DF"/>
    <w:rsid w:val="00DD48D3"/>
    <w:rsid w:val="00DE3364"/>
    <w:rsid w:val="00DE68CF"/>
    <w:rsid w:val="00DF4B1B"/>
    <w:rsid w:val="00E042B6"/>
    <w:rsid w:val="00E2607E"/>
    <w:rsid w:val="00E26D3A"/>
    <w:rsid w:val="00E27A8E"/>
    <w:rsid w:val="00E309E8"/>
    <w:rsid w:val="00E33FCE"/>
    <w:rsid w:val="00E363F0"/>
    <w:rsid w:val="00E4476C"/>
    <w:rsid w:val="00E46E3B"/>
    <w:rsid w:val="00E51547"/>
    <w:rsid w:val="00E55F84"/>
    <w:rsid w:val="00E60A2F"/>
    <w:rsid w:val="00E715A5"/>
    <w:rsid w:val="00E71BD5"/>
    <w:rsid w:val="00E72458"/>
    <w:rsid w:val="00E7424F"/>
    <w:rsid w:val="00E82119"/>
    <w:rsid w:val="00E9230B"/>
    <w:rsid w:val="00EA6CCF"/>
    <w:rsid w:val="00EB3862"/>
    <w:rsid w:val="00EC367E"/>
    <w:rsid w:val="00EC7119"/>
    <w:rsid w:val="00EF7E08"/>
    <w:rsid w:val="00F025CC"/>
    <w:rsid w:val="00F1018B"/>
    <w:rsid w:val="00F23F35"/>
    <w:rsid w:val="00F41EC7"/>
    <w:rsid w:val="00F46AA6"/>
    <w:rsid w:val="00F63426"/>
    <w:rsid w:val="00F832C5"/>
    <w:rsid w:val="00F83E6A"/>
    <w:rsid w:val="00F97B25"/>
    <w:rsid w:val="00F97FA9"/>
    <w:rsid w:val="00FB1D52"/>
    <w:rsid w:val="00FB3635"/>
    <w:rsid w:val="00FF1CE6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CD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C8E4C-3885-46B3-8898-11C0BAB76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3</Characters>
  <Application>Microsoft Office Word</Application>
  <DocSecurity>0</DocSecurity>
  <Lines>17</Lines>
  <Paragraphs>2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2</cp:revision>
  <dcterms:created xsi:type="dcterms:W3CDTF">2026-01-06T20:20:00Z</dcterms:created>
  <dcterms:modified xsi:type="dcterms:W3CDTF">2026-01-06T20:20:00Z</dcterms:modified>
</cp:coreProperties>
</file>